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Table S1: List of genes of the strain CFT073 and their characteristics within a total region of 150 kbp surrounding the </w:t>
      </w:r>
      <w:r>
        <w:rPr>
          <w:i/>
          <w:lang w:val="en-GB"/>
        </w:rPr>
        <w:t>aes</w:t>
      </w:r>
      <w:r>
        <w:rPr>
          <w:lang w:val="en-GB"/>
        </w:rPr>
        <w:t xml:space="preserve"> gene. The </w:t>
      </w:r>
      <w:r>
        <w:rPr>
          <w:i/>
          <w:lang w:val="en-GB"/>
        </w:rPr>
        <w:t>aes</w:t>
      </w:r>
      <w:r>
        <w:rPr>
          <w:lang w:val="en-GB"/>
        </w:rPr>
        <w:t xml:space="preserve"> gene and its characteristics are highlighted in r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37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0"/>
        <w:gridCol w:w="720"/>
        <w:gridCol w:w="900"/>
        <w:gridCol w:w="1080"/>
        <w:gridCol w:w="1080"/>
        <w:gridCol w:w="900"/>
        <w:gridCol w:w="3780"/>
      </w:tblGrid>
      <w:tr>
        <w:trPr>
          <w:trHeight w:val="315" w:hRule="atLeast"/>
        </w:trPr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70" w:leader="none"/>
              </w:tabs>
              <w:jc w:val="center"/>
              <w:rPr/>
            </w:pPr>
            <w:r>
              <w:rPr/>
              <w:t>Labe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yp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Gene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g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End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m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duct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05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cp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84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9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yl carrier protein phosphodiesterase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1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que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9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0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-adenosylmethionine:tRNA ribosyltransferase-isomer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1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tgt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03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14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RNA-guanine transglycosyl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1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ajC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14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18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SecYEG protein translocase auxillary subunit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1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ecD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18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36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SecYEG protein translocase auxillary subunit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1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ecF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36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4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SecYEG protein translocase auxillary subunit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2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ajD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47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51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2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tsx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5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6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ucleoside channel, receptor of phage T6 and colicin K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2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ajI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63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69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utative lipo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2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rd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70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75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ranscriptional repressor of nrd genes </w:t>
            </w:r>
          </w:p>
        </w:tc>
      </w:tr>
      <w:tr>
        <w:trPr>
          <w:trHeight w:val="94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2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ribD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75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86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fused diaminohydroxyphosphoribosylaminopyrimidine deaminase;5-amino-6-(5-phosphoribosylamino) uracil reduct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2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rib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86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91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riboflavin synthase beta cha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2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9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96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2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us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9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96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ranscription antitermination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2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thiL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96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0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hiamin-monophosphate kin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2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gp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06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1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hosphatidylglycerophosphatase A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3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aj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1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21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ldoketo-oxidoreductase, NADP-binding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3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dx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2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4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-deoxyxylulose-5-phosphate synthase, thiamine-requiring, FAD-requiring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3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isp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4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50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geranyltranstransfer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3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xse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5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52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exonuclease VII small subunit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3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thiI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54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69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ulfurtransferase required for thiamine and 4-thiouridine biosynthesis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3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ajL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69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75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3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an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75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84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2-dehydropantoate reductase, NADPH-specific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3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84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9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3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aj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9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07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utative transporter, major facilitator family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3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yo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07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6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rotoheme IX farnesyltransfer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4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yoD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6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9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ytochrome o ubiquinol oxidase subunit IV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4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yoC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9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25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ytochrome o ubiquinol oxidase subunit III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4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yo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25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45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ytochrome o ubiquinol oxidase subunit I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4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yo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45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55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ytochrome o ubiquinol oxidase subunit II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4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mpG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5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74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muropeptide transporter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4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74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80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4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ajG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75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8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utative lipo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4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8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82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4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bol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83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87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regulator of penicillin binding proteins and beta lactamase transcription (morphogene)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4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86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9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5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87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89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fragment of conserved hypothetical protein (partial)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5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tig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90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03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eptidyl-prolyl cis/trans isomerase (trigger factor)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5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90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03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5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lpP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06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1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roteolytic subunit of ClpA-ClpP and ClpX-ClpP ATP-dependent serine proteases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5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lpX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13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26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TPase and specificity subunit of ClpX-ClpP ATP-dependent serine prote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5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lo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27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51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DNA-binding ATP-dependent protease La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5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hup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53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56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HU, DNA-binding transcriptional regulator, beta subunit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5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piD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58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77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eptidyl-prolyl cis-trans isomerase (rotamase D)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5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V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78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8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5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W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83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87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6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queC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87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94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queuosine biosynthesis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6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95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12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6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of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13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21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hiamin pyrimidine pyrophosphate hydrol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6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2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28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ransposase IS605 family, IS200 group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6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29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34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utative DNA-binding transcriptional regulator with homology to Lrp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6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mdl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35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52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utative fused ATPase and permease component of metabolite transporter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6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mdl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51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70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utative fused ATPase and permease component of metabolite ABC transporter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6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70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72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6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glnK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7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75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itrogen assimilation regulatory protein for GlnL, GlnE, and AmtB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6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73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75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7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mt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76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89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mmonium transporter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7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tes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89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98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cyl-CoA thioesterase II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7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Y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0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06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utative lipo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7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Z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06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10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utative methylated DNA-protein cysteine alkyltransfer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7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1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16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7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la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17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3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; putative inner membrane protein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7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laC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34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39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; putative inner membrane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7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ma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4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45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maltose O-acetyltransfer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7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hh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47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49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odulator of gene expression, with H-NS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7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J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4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53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8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r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5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9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multidrug efflux system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8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r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90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03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multidrug efflux system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8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r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0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10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DNA-binding transcriptional repressor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8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1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13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8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kef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11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45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fused conserved hypothetical protein ; mechanosensitive channe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8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M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4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49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8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riC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49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54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rimosomal replication protein N''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8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55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59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; putative inner membrane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8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t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6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66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denine phosphoribosyltransferase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8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dnaX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67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86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DNA polymerase III/DNA elongation factor III, tau and gamma subunits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9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87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9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9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87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90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9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rec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90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96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gap repair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9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htpG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97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16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molecular chaperone HSP90 family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9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dk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17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24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denylate kin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9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hemH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26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35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ferrochelat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96 </w:t>
            </w:r>
          </w:p>
        </w:tc>
        <w:tc>
          <w:tcPr>
            <w:tcW w:w="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es </w:t>
            </w:r>
          </w:p>
        </w:tc>
        <w:tc>
          <w:tcPr>
            <w:tcW w:w="108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3560</w:t>
            </w:r>
          </w:p>
        </w:tc>
        <w:tc>
          <w:tcPr>
            <w:tcW w:w="108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4519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cetyl ester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9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gsk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46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59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nosine/guanosine kin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9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L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6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77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utative monovalent cation:proton antiporter (CPA2 family)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59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fs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8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92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fosmidomycin efflux system, member of the major facilitator superfamily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ECOLI056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92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94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ush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94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1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bifunctional UDP-sugar hydrolase and 5'-nucleotid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0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K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1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16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0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P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18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26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94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ECOLI056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28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30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fragment of putative RelE/ParE family protein, cytotoxic translational repressor of toxin- antitoxin stability system (partial)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0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Q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3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34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utative DNA-binding transcriptional regulator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0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op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34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59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pper transporter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0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62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7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midase, possibly glutamin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0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aT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7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84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utative nitrogen-containing metabolite transporter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0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ue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86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90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DNA-binding transcriptional activator of copper-responsive regulon genes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0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9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02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0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bJ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03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08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; putative inner membrane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1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bK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08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17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utative protease, membrane anchored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1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bL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18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25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utative transporter subunit: ATP-binding component of ABC superfamily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f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bM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25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28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fragment of putative permease of an ABC transporter (part 1)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f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bM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27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33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fragment of putative permease of an ABC transporter (part 2)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1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b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33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42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utative thioredoxin domain-containing protein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1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b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43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5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utative oxidoreductase with NAD(P)-binding Rossmann-fold domain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1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tes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5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57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ultifunctional acyl-CoA thioesterase I and protease I and lysophospholipase L1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1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b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56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63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utative transporter subunit: ATP-binding component of ABC superfamily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1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bP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63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87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utative ABC transporter perme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1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b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8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99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RNA 2-selenouridine synthase, selenophosphate-dependent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1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b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00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1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utative DNA-binding transcriptional activator of the allD opero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2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ll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12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17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ureidoglycolate hydrol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2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ll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18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26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DNA-binding transcriptional repressor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2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gcl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26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44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glyoxylate carbolig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2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hyi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45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52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hydroxypyruvate isomer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2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glx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53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62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artronate semialdehyde reductase, NADH-dependent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2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bW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64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78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llantoin or uracil transporter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2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ll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79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93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llantoin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2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bY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93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0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utative uracil/xanthine transporter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2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glxK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06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18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glycerate kinase II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2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lb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19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27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3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llC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27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4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llantoate amidohydrol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3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llD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4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5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ureidoglycolate dehydrogenase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3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fdr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53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70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utative acyl-CoA synthetase with NAD(P)-binding Rossmann-fold doma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3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lb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70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83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3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lbF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82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91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3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cF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91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00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utative carbamate kin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3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urK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0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1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N5-carboxyaminoimidazole ribonucleotide synth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3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ur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1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17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N5-carboxyaminoimidazole ribonucleotide mut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3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18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2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utative membrane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3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lpxH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22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29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UDP-2,3-diacylglucosamine pyrophosphat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4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2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36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4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pi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3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34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eptidyl-prolyl cis-trans isomerase B (rotamase B)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4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ys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36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50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ysteinyl-tRNA synthet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4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5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55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4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cJ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57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59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utative RNA-binding protein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4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folD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59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68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bifunctional 5,10-methylene-tetrahydrofolate dehydrogenase and 5,10-methylene-tetrahydrofolate cyclohydrolase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4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68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70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551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RNA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70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71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RNA-Arg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4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f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intD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7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75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fragment of putative integrase; DLP12 prophage (part 2)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4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f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intD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74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77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fragment of putative integrase; DLP12 prophage (part 1)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4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tfaQ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77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8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ail fiber assembly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5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8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82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5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cY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8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88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utative AdoMet-dependent methyltransferase; DLP12 prophage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5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ompT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9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0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outer membrane protease VII (outer membrane protein 3b); DLP12 prophage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ECOLI061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_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04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06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5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cH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07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16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served hypothetical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5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fr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16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45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bacteriophage N4 receptor, outer membrane subunit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5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fr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45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67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bacteriophage N4 receptor, inner membrane subunit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5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us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69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83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ensory histidine kinase in two-component regulatory system with CusR, senses copper ions </w:t>
            </w:r>
          </w:p>
        </w:tc>
      </w:tr>
      <w:tr>
        <w:trPr>
          <w:trHeight w:val="63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5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us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83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9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DNA-binding response regulator in two-component regulatory system with CusS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5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usC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9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0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pper/silver efflux system, outer membrane component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5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usF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06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09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eriplasmic copper-binding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6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usB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09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21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pper/silver efflux system, membrane fusion protein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6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us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2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53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pper/silver efflux system, membrane component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6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heP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54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68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henylalanine transporter </w:t>
            </w:r>
          </w:p>
        </w:tc>
      </w:tr>
      <w:tr>
        <w:trPr>
          <w:trHeight w:val="31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6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ybdG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6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82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utative membrane protein; putative channel </w:t>
            </w:r>
          </w:p>
        </w:tc>
      </w:tr>
      <w:tr>
        <w:trPr>
          <w:trHeight w:val="630" w:hRule="atLeast"/>
        </w:trPr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0664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DS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fnB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83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90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dihydropteridine reductase, NAD(P)H-dependent, oxygen-insensitive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Table S2: Different parsimonious models, and their estimated parameters, selected by the Akaike criterion (jMODELTEST version 0.1.1, written by Posada, 2008, available at </w:t>
      </w:r>
      <w:hyperlink r:id="rId2">
        <w:r>
          <w:rPr>
            <w:rStyle w:val="InternetLink"/>
            <w:color w:val="000000"/>
            <w:lang w:val="en-GB"/>
          </w:rPr>
          <w:t>http://darwin.uvigo.es/software/jmodeltest.html</w:t>
        </w:r>
      </w:hyperlink>
      <w:r>
        <w:rPr>
          <w:lang w:val="en-GB"/>
        </w:rPr>
        <w:t xml:space="preserve">) </w:t>
      </w:r>
      <w:ins w:id="0" w:author="Erick DENAMUR" w:date="2009-12-04T14:35:00Z">
        <w:r>
          <w:rPr>
            <w:lang w:val="en-GB"/>
          </w:rPr>
          <w:t xml:space="preserve">used </w:t>
        </w:r>
      </w:ins>
      <w:r>
        <w:rPr>
          <w:lang w:val="en-GB"/>
        </w:rPr>
        <w:t>for each tree reconstruction.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tbl>
      <w:tblPr>
        <w:tblW w:w="898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0"/>
        <w:gridCol w:w="986"/>
        <w:gridCol w:w="987"/>
        <w:gridCol w:w="987"/>
        <w:gridCol w:w="987"/>
        <w:gridCol w:w="987"/>
        <w:gridCol w:w="987"/>
        <w:gridCol w:w="987"/>
        <w:gridCol w:w="987"/>
      </w:tblGrid>
      <w:tr>
        <w:trPr>
          <w:trHeight w:val="255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es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cd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abB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B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utP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rpA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rpB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LST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l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YM+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M1ef+I+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VMef+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M1+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N+I+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80+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R+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R+I+G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8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1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0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3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6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8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=5.14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1</w:t>
            </w:r>
          </w:p>
        </w:tc>
      </w:tr>
      <w:tr>
        <w:trPr>
          <w:trHeight w:val="255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6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7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6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10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44</w:t>
            </w:r>
          </w:p>
        </w:tc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7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00</w:t>
            </w:r>
          </w:p>
        </w:tc>
      </w:tr>
      <w:tr>
        <w:trPr>
          <w:trHeight w:val="255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7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6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0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1</w:t>
            </w:r>
          </w:p>
        </w:tc>
      </w:tr>
      <w:tr>
        <w:trPr>
          <w:trHeight w:val="255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7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0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0</w:t>
            </w:r>
          </w:p>
        </w:tc>
      </w:tr>
      <w:tr>
        <w:trPr>
          <w:trHeight w:val="255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54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4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6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6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94</w:t>
            </w:r>
          </w:p>
        </w:tc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8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19</w:t>
            </w:r>
          </w:p>
        </w:tc>
      </w:tr>
      <w:tr>
        <w:trPr>
          <w:trHeight w:val="255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1]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1]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1]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1]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1]</w:t>
            </w:r>
          </w:p>
        </w:tc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1]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1]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Inv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4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(8classes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3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1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9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lang w:val="en-GB"/>
        </w:rPr>
        <w:t>Substitution models including invariable sites (+I) and the rate of variation among sites (+G), or both (+I+G).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440" w:leader="none"/>
        </w:tabs>
        <w:autoSpaceDE w:val="false"/>
        <w:rPr/>
      </w:pPr>
      <w:r>
        <w:rPr>
          <w:lang w:val="en-GB"/>
        </w:rPr>
        <w:t xml:space="preserve">SYM+G: </w:t>
        <w:tab/>
        <w:t>f(A)=f(T)=f(C)=f(G); AC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AG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AT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CG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 xml:space="preserve">CT; G </w:t>
      </w:r>
    </w:p>
    <w:p>
      <w:pPr>
        <w:pStyle w:val="Normal"/>
        <w:autoSpaceDE w:val="false"/>
        <w:rPr/>
      </w:pPr>
      <w:r>
        <w:rPr>
          <w:lang w:val="en-GB"/>
        </w:rPr>
        <w:t>TIM1ef+I+G:</w:t>
        <w:tab/>
        <w:t>f(A)=f(T)=f(C)=f(G); AC=GT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AT=CG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AG, CT; I; G</w:t>
      </w:r>
    </w:p>
    <w:p>
      <w:pPr>
        <w:pStyle w:val="Normal"/>
        <w:autoSpaceDE w:val="false"/>
        <w:rPr/>
      </w:pPr>
      <w:r>
        <w:rPr>
          <w:lang w:val="en-GB"/>
        </w:rPr>
        <w:t>TVMef+G:</w:t>
        <w:tab/>
        <w:t>f(A)=f(T)=f(C)=f(G); AC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AT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CG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GT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AG=CT; G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TIM1+G:</w:t>
        <w:tab/>
        <w:t>f(A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T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A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T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C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G); AC=GT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AT=CG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AG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CT; G</w:t>
      </w:r>
    </w:p>
    <w:p>
      <w:pPr>
        <w:pStyle w:val="Normal"/>
        <w:autoSpaceDE w:val="false"/>
        <w:rPr/>
      </w:pPr>
      <w:r>
        <w:rPr>
          <w:lang w:val="en-GB"/>
        </w:rPr>
        <w:t>TrN+I+G:</w:t>
        <w:tab/>
        <w:t>f(A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T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A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T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C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G); AC=AT=CG=GT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AG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CT; I;G</w:t>
      </w:r>
    </w:p>
    <w:p>
      <w:pPr>
        <w:pStyle w:val="Normal"/>
        <w:autoSpaceDE w:val="false"/>
        <w:rPr/>
      </w:pPr>
      <w:r>
        <w:rPr>
          <w:lang w:val="en-GB"/>
        </w:rPr>
        <w:t>K80+G:</w:t>
        <w:tab/>
        <w:t>f(A)=f(T)=f(C)=f(G); AC=AT=CG=GT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 xml:space="preserve"> AG=CT; G </w:t>
      </w:r>
    </w:p>
    <w:p>
      <w:pPr>
        <w:pStyle w:val="Normal"/>
        <w:rPr/>
      </w:pPr>
      <w:r>
        <w:rPr>
          <w:lang w:val="en-GB"/>
        </w:rPr>
        <w:t>GTR+G:</w:t>
        <w:tab/>
        <w:t>f(A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T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A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T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C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G); AC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AG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AT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CG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CT; G</w:t>
      </w:r>
    </w:p>
    <w:p>
      <w:pPr>
        <w:pStyle w:val="Normal"/>
        <w:rPr/>
      </w:pPr>
      <w:r>
        <w:rPr>
          <w:lang w:val="en-GB"/>
        </w:rPr>
        <w:t>GTR+I +G:</w:t>
        <w:tab/>
        <w:t>f(A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T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A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T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C)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f(G); AC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AG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AT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CG</w:t>
      </w:r>
      <w:r>
        <w:rPr>
          <w:rFonts w:eastAsia="Symbol" w:cs="Symbol" w:ascii="Symbol" w:hAnsi="Symbol"/>
          <w:lang w:val="en-GB"/>
        </w:rPr>
        <w:t></w:t>
      </w:r>
      <w:r>
        <w:rPr>
          <w:lang w:val="en-GB"/>
        </w:rPr>
        <w:t>CT; I; 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rwin.uvigo.es/software/jmodeltest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11:44:00Z</dcterms:created>
  <dc:creator>u722</dc:creator>
  <dc:description/>
  <dc:language>en-US</dc:language>
  <cp:lastModifiedBy>Erick DENAMUR</cp:lastModifiedBy>
  <dcterms:modified xsi:type="dcterms:W3CDTF">2009-12-04T13:45:00Z</dcterms:modified>
  <cp:revision>3</cp:revision>
  <dc:subject/>
  <dc:title>Table S1: Different parsimonious models, and their estimated parameters, selected by the Akaike criterium (jMODELTEST version 0</dc:title>
</cp:coreProperties>
</file>